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E6363D" w14:textId="0A518A17" w:rsidR="00495E7F" w:rsidRPr="001F3E83" w:rsidRDefault="00495E7F">
      <w:pPr>
        <w:rPr>
          <w:rFonts w:ascii="Arial" w:hAnsi="Arial" w:cs="Arial"/>
        </w:rPr>
      </w:pPr>
      <w:r w:rsidRPr="001F3E83">
        <w:rPr>
          <w:rFonts w:ascii="Arial" w:hAnsi="Arial" w:cs="Arial"/>
        </w:rPr>
        <w:t>Table S</w:t>
      </w:r>
      <w:r w:rsidR="00EE5927">
        <w:rPr>
          <w:rFonts w:ascii="Arial" w:hAnsi="Arial" w:cs="Arial"/>
        </w:rPr>
        <w:t>7</w:t>
      </w:r>
      <w:r w:rsidRPr="001F3E83">
        <w:rPr>
          <w:rFonts w:ascii="Arial" w:hAnsi="Arial" w:cs="Arial"/>
        </w:rPr>
        <w:t>. No</w:t>
      </w:r>
      <w:r w:rsidR="00A149F8">
        <w:rPr>
          <w:rFonts w:ascii="Arial" w:hAnsi="Arial" w:cs="Arial"/>
        </w:rPr>
        <w:t>n-coding RNAs that align to pTet</w:t>
      </w:r>
      <w:bookmarkStart w:id="0" w:name="_GoBack"/>
      <w:bookmarkEnd w:id="0"/>
      <w:r w:rsidRPr="001F3E83">
        <w:rPr>
          <w:rFonts w:ascii="Arial" w:hAnsi="Arial" w:cs="Arial"/>
        </w:rPr>
        <w:t>.</w:t>
      </w:r>
    </w:p>
    <w:p w14:paraId="36BBB361" w14:textId="77777777" w:rsidR="00495E7F" w:rsidRPr="001F3E83" w:rsidRDefault="00495E7F">
      <w:pPr>
        <w:rPr>
          <w:rFonts w:ascii="Arial" w:hAnsi="Arial" w:cs="Arial"/>
        </w:rPr>
      </w:pPr>
    </w:p>
    <w:tbl>
      <w:tblPr>
        <w:tblStyle w:val="LightShading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2243"/>
      </w:tblGrid>
      <w:tr w:rsidR="0050173E" w:rsidRPr="001F3E83" w14:paraId="72E765D7" w14:textId="77777777" w:rsidTr="009117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427523D" w14:textId="62E61EAC" w:rsidR="0050173E" w:rsidRPr="001F3E83" w:rsidRDefault="00AA2658" w:rsidP="009117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</w:t>
            </w:r>
            <w:r w:rsidR="0050173E" w:rsidRPr="001F3E83">
              <w:rPr>
                <w:rFonts w:ascii="Arial" w:hAnsi="Arial" w:cs="Arial"/>
              </w:rPr>
              <w:t>RNA</w:t>
            </w:r>
            <w:r w:rsidR="00FE4E36">
              <w:rPr>
                <w:rFonts w:ascii="Arial" w:hAnsi="Arial" w:cs="Arial"/>
              </w:rPr>
              <w:t xml:space="preserve"> </w:t>
            </w:r>
            <w:r w:rsidR="0050173E" w:rsidRPr="001F3E83">
              <w:rPr>
                <w:rFonts w:ascii="Arial" w:hAnsi="Arial" w:cs="Arial"/>
              </w:rPr>
              <w:t>ID</w:t>
            </w:r>
          </w:p>
        </w:tc>
        <w:tc>
          <w:tcPr>
            <w:tcW w:w="22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38AD93C" w14:textId="091C95C0" w:rsidR="0050173E" w:rsidRPr="001F3E83" w:rsidRDefault="0050173E" w:rsidP="009117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E83">
              <w:rPr>
                <w:rFonts w:ascii="Arial" w:hAnsi="Arial" w:cs="Arial"/>
              </w:rPr>
              <w:t>Location on pTET</w:t>
            </w:r>
          </w:p>
        </w:tc>
      </w:tr>
      <w:tr w:rsidR="0050173E" w:rsidRPr="001F3E83" w14:paraId="50BB859E" w14:textId="77777777" w:rsidTr="00911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23AF0BA" w14:textId="3BB5FD29" w:rsidR="0050173E" w:rsidRPr="001F3E83" w:rsidRDefault="0050173E" w:rsidP="00CC6FD2">
            <w:pPr>
              <w:rPr>
                <w:rFonts w:ascii="Arial" w:hAnsi="Arial" w:cs="Arial"/>
                <w:b w:val="0"/>
                <w:color w:val="auto"/>
              </w:rPr>
            </w:pPr>
            <w:r w:rsidRPr="001F3E83">
              <w:rPr>
                <w:rFonts w:ascii="Arial" w:eastAsia="Times New Roman" w:hAnsi="Arial" w:cs="Arial"/>
                <w:b w:val="0"/>
                <w:color w:val="auto"/>
              </w:rPr>
              <w:t>pnc 1</w:t>
            </w:r>
          </w:p>
        </w:tc>
        <w:tc>
          <w:tcPr>
            <w:tcW w:w="22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A31E0B8" w14:textId="4EF73316" w:rsidR="0050173E" w:rsidRPr="001F3E83" w:rsidRDefault="0050173E" w:rsidP="00CC6F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E83">
              <w:rPr>
                <w:rFonts w:ascii="Arial" w:eastAsia="Times New Roman" w:hAnsi="Arial" w:cs="Arial"/>
                <w:color w:val="000000"/>
              </w:rPr>
              <w:t>25973..26068</w:t>
            </w:r>
          </w:p>
        </w:tc>
      </w:tr>
      <w:tr w:rsidR="0050173E" w:rsidRPr="001F3E83" w14:paraId="5DBE5D30" w14:textId="77777777" w:rsidTr="00911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  <w:vAlign w:val="bottom"/>
          </w:tcPr>
          <w:p w14:paraId="4501D611" w14:textId="4139A272" w:rsidR="0050173E" w:rsidRPr="001F3E83" w:rsidRDefault="0050173E" w:rsidP="00CC6FD2">
            <w:pPr>
              <w:rPr>
                <w:rFonts w:ascii="Arial" w:hAnsi="Arial" w:cs="Arial"/>
                <w:b w:val="0"/>
                <w:color w:val="auto"/>
              </w:rPr>
            </w:pPr>
            <w:r w:rsidRPr="001F3E83">
              <w:rPr>
                <w:rFonts w:ascii="Arial" w:eastAsia="Times New Roman" w:hAnsi="Arial" w:cs="Arial"/>
                <w:b w:val="0"/>
                <w:color w:val="auto"/>
              </w:rPr>
              <w:t>pnc 2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727E1194" w14:textId="7C6FA137" w:rsidR="0050173E" w:rsidRPr="001F3E83" w:rsidRDefault="0050173E" w:rsidP="00CC6F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E83">
              <w:rPr>
                <w:rFonts w:ascii="Arial" w:eastAsia="Times New Roman" w:hAnsi="Arial" w:cs="Arial"/>
                <w:color w:val="000000"/>
              </w:rPr>
              <w:t>3867..4028</w:t>
            </w:r>
          </w:p>
        </w:tc>
      </w:tr>
      <w:tr w:rsidR="0050173E" w:rsidRPr="001F3E83" w14:paraId="0D48DA51" w14:textId="77777777" w:rsidTr="00911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93AB3AD" w14:textId="0827EA55" w:rsidR="0050173E" w:rsidRPr="001F3E83" w:rsidRDefault="0050173E" w:rsidP="00CC6FD2">
            <w:pPr>
              <w:rPr>
                <w:rFonts w:ascii="Arial" w:hAnsi="Arial" w:cs="Arial"/>
                <w:b w:val="0"/>
                <w:color w:val="auto"/>
              </w:rPr>
            </w:pPr>
            <w:r w:rsidRPr="001F3E83">
              <w:rPr>
                <w:rFonts w:ascii="Arial" w:eastAsia="Times New Roman" w:hAnsi="Arial" w:cs="Arial"/>
                <w:b w:val="0"/>
                <w:color w:val="auto"/>
              </w:rPr>
              <w:t>pnc 3</w:t>
            </w:r>
          </w:p>
        </w:tc>
        <w:tc>
          <w:tcPr>
            <w:tcW w:w="22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C0BD721" w14:textId="6188AD18" w:rsidR="0050173E" w:rsidRPr="001F3E83" w:rsidRDefault="0050173E" w:rsidP="00CC6F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E83">
              <w:rPr>
                <w:rFonts w:ascii="Arial" w:eastAsia="Times New Roman" w:hAnsi="Arial" w:cs="Arial"/>
                <w:color w:val="000000"/>
              </w:rPr>
              <w:t>4236..4364</w:t>
            </w:r>
          </w:p>
        </w:tc>
      </w:tr>
      <w:tr w:rsidR="0050173E" w:rsidRPr="001F3E83" w14:paraId="30BFC8E6" w14:textId="77777777" w:rsidTr="00911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  <w:vAlign w:val="bottom"/>
          </w:tcPr>
          <w:p w14:paraId="16E30BE2" w14:textId="2D70117C" w:rsidR="0050173E" w:rsidRPr="001F3E83" w:rsidRDefault="0050173E" w:rsidP="00CC6FD2">
            <w:pPr>
              <w:rPr>
                <w:rFonts w:ascii="Arial" w:hAnsi="Arial" w:cs="Arial"/>
                <w:b w:val="0"/>
                <w:color w:val="auto"/>
              </w:rPr>
            </w:pPr>
            <w:r w:rsidRPr="001F3E83">
              <w:rPr>
                <w:rFonts w:ascii="Arial" w:eastAsia="Times New Roman" w:hAnsi="Arial" w:cs="Arial"/>
                <w:b w:val="0"/>
                <w:color w:val="auto"/>
              </w:rPr>
              <w:t>pnc 4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1F4B8F29" w14:textId="53656422" w:rsidR="0050173E" w:rsidRPr="001F3E83" w:rsidRDefault="0050173E" w:rsidP="00CC6F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E83">
              <w:rPr>
                <w:rFonts w:ascii="Arial" w:eastAsia="Times New Roman" w:hAnsi="Arial" w:cs="Arial"/>
                <w:color w:val="000000"/>
              </w:rPr>
              <w:t>26466..26591</w:t>
            </w:r>
          </w:p>
        </w:tc>
      </w:tr>
      <w:tr w:rsidR="0050173E" w:rsidRPr="001F3E83" w14:paraId="5CA8600A" w14:textId="77777777" w:rsidTr="00911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74515C4" w14:textId="35FA01D9" w:rsidR="0050173E" w:rsidRPr="001F3E83" w:rsidRDefault="0050173E" w:rsidP="00CC6FD2">
            <w:pPr>
              <w:rPr>
                <w:rFonts w:ascii="Arial" w:hAnsi="Arial" w:cs="Arial"/>
                <w:b w:val="0"/>
                <w:color w:val="auto"/>
              </w:rPr>
            </w:pPr>
            <w:r w:rsidRPr="001F3E83">
              <w:rPr>
                <w:rFonts w:ascii="Arial" w:eastAsia="Times New Roman" w:hAnsi="Arial" w:cs="Arial"/>
                <w:b w:val="0"/>
                <w:color w:val="auto"/>
              </w:rPr>
              <w:t>pnc 5</w:t>
            </w:r>
          </w:p>
        </w:tc>
        <w:tc>
          <w:tcPr>
            <w:tcW w:w="22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60CD14" w14:textId="73BF5433" w:rsidR="0050173E" w:rsidRPr="001F3E83" w:rsidRDefault="0050173E" w:rsidP="00CC6F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E83">
              <w:rPr>
                <w:rFonts w:ascii="Arial" w:eastAsia="Times New Roman" w:hAnsi="Arial" w:cs="Arial"/>
                <w:color w:val="000000"/>
              </w:rPr>
              <w:t>28323..28891</w:t>
            </w:r>
          </w:p>
        </w:tc>
      </w:tr>
      <w:tr w:rsidR="0050173E" w:rsidRPr="001F3E83" w14:paraId="052268AD" w14:textId="77777777" w:rsidTr="00911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  <w:vAlign w:val="bottom"/>
          </w:tcPr>
          <w:p w14:paraId="7B4F33D7" w14:textId="68AC1204" w:rsidR="0050173E" w:rsidRPr="001F3E83" w:rsidRDefault="0050173E" w:rsidP="00CC6FD2">
            <w:pPr>
              <w:rPr>
                <w:rFonts w:ascii="Arial" w:hAnsi="Arial" w:cs="Arial"/>
                <w:b w:val="0"/>
                <w:color w:val="auto"/>
              </w:rPr>
            </w:pPr>
            <w:r w:rsidRPr="001F3E83">
              <w:rPr>
                <w:rFonts w:ascii="Arial" w:eastAsia="Times New Roman" w:hAnsi="Arial" w:cs="Arial"/>
                <w:b w:val="0"/>
                <w:color w:val="auto"/>
              </w:rPr>
              <w:t>pnc 6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2884AE60" w14:textId="0E0E1F4B" w:rsidR="0050173E" w:rsidRPr="001F3E83" w:rsidRDefault="0050173E" w:rsidP="00CC6F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E83">
              <w:rPr>
                <w:rFonts w:ascii="Arial" w:eastAsia="Times New Roman" w:hAnsi="Arial" w:cs="Arial"/>
                <w:color w:val="000000"/>
              </w:rPr>
              <w:t>31984..32443</w:t>
            </w:r>
          </w:p>
        </w:tc>
      </w:tr>
      <w:tr w:rsidR="0050173E" w:rsidRPr="001F3E83" w14:paraId="745986F5" w14:textId="77777777" w:rsidTr="00911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05B7601" w14:textId="1A41F4EE" w:rsidR="0050173E" w:rsidRPr="001F3E83" w:rsidRDefault="0050173E" w:rsidP="00CC6FD2">
            <w:pPr>
              <w:rPr>
                <w:rFonts w:ascii="Arial" w:hAnsi="Arial" w:cs="Arial"/>
                <w:b w:val="0"/>
                <w:color w:val="auto"/>
              </w:rPr>
            </w:pPr>
            <w:r w:rsidRPr="001F3E83">
              <w:rPr>
                <w:rFonts w:ascii="Arial" w:eastAsia="Times New Roman" w:hAnsi="Arial" w:cs="Arial"/>
                <w:b w:val="0"/>
                <w:color w:val="auto"/>
              </w:rPr>
              <w:t>pnc 7</w:t>
            </w:r>
          </w:p>
        </w:tc>
        <w:tc>
          <w:tcPr>
            <w:tcW w:w="22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FCADBA8" w14:textId="4ED32FFA" w:rsidR="0050173E" w:rsidRPr="001F3E83" w:rsidRDefault="0050173E" w:rsidP="00CC6F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E83">
              <w:rPr>
                <w:rFonts w:ascii="Arial" w:eastAsia="Times New Roman" w:hAnsi="Arial" w:cs="Arial"/>
                <w:color w:val="000000"/>
              </w:rPr>
              <w:t>35822..36033</w:t>
            </w:r>
          </w:p>
        </w:tc>
      </w:tr>
      <w:tr w:rsidR="0050173E" w:rsidRPr="001F3E83" w14:paraId="16BBC647" w14:textId="77777777" w:rsidTr="00911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  <w:vAlign w:val="bottom"/>
          </w:tcPr>
          <w:p w14:paraId="0380E87B" w14:textId="06770F1A" w:rsidR="0050173E" w:rsidRPr="001F3E83" w:rsidRDefault="0050173E" w:rsidP="00CC6FD2">
            <w:pPr>
              <w:rPr>
                <w:rFonts w:ascii="Arial" w:hAnsi="Arial" w:cs="Arial"/>
                <w:b w:val="0"/>
                <w:color w:val="auto"/>
              </w:rPr>
            </w:pPr>
            <w:r w:rsidRPr="001F3E83">
              <w:rPr>
                <w:rFonts w:ascii="Arial" w:eastAsia="Times New Roman" w:hAnsi="Arial" w:cs="Arial"/>
                <w:b w:val="0"/>
                <w:color w:val="auto"/>
              </w:rPr>
              <w:t>pnc 8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03636239" w14:textId="16E45859" w:rsidR="0050173E" w:rsidRPr="001F3E83" w:rsidRDefault="0050173E" w:rsidP="00CC6F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E83">
              <w:rPr>
                <w:rFonts w:ascii="Arial" w:eastAsia="Times New Roman" w:hAnsi="Arial" w:cs="Arial"/>
                <w:color w:val="000000"/>
              </w:rPr>
              <w:t>36437..36622</w:t>
            </w:r>
          </w:p>
        </w:tc>
      </w:tr>
      <w:tr w:rsidR="0050173E" w:rsidRPr="001F3E83" w14:paraId="237F25E1" w14:textId="77777777" w:rsidTr="00911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73B4C0E" w14:textId="11D3A8B8" w:rsidR="0050173E" w:rsidRPr="001F3E83" w:rsidRDefault="0050173E" w:rsidP="00CC6FD2">
            <w:pPr>
              <w:rPr>
                <w:rFonts w:ascii="Arial" w:hAnsi="Arial" w:cs="Arial"/>
                <w:b w:val="0"/>
                <w:color w:val="auto"/>
              </w:rPr>
            </w:pPr>
            <w:r w:rsidRPr="001F3E83">
              <w:rPr>
                <w:rFonts w:ascii="Arial" w:eastAsia="Times New Roman" w:hAnsi="Arial" w:cs="Arial"/>
                <w:b w:val="0"/>
                <w:color w:val="auto"/>
              </w:rPr>
              <w:t>pnc 9</w:t>
            </w:r>
          </w:p>
        </w:tc>
        <w:tc>
          <w:tcPr>
            <w:tcW w:w="22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8E1A4E2" w14:textId="511E0F98" w:rsidR="0050173E" w:rsidRPr="001F3E83" w:rsidRDefault="0050173E" w:rsidP="00CC6F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E83">
              <w:rPr>
                <w:rFonts w:ascii="Arial" w:eastAsia="Times New Roman" w:hAnsi="Arial" w:cs="Arial"/>
                <w:color w:val="000000"/>
              </w:rPr>
              <w:t>39476..40841</w:t>
            </w:r>
          </w:p>
        </w:tc>
      </w:tr>
      <w:tr w:rsidR="0050173E" w:rsidRPr="001F3E83" w14:paraId="59DB7AA5" w14:textId="77777777" w:rsidTr="00911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  <w:vAlign w:val="bottom"/>
          </w:tcPr>
          <w:p w14:paraId="5331D84D" w14:textId="0ED6A022" w:rsidR="0050173E" w:rsidRPr="001F3E83" w:rsidRDefault="0050173E" w:rsidP="00CC6FD2">
            <w:pPr>
              <w:rPr>
                <w:rFonts w:ascii="Arial" w:hAnsi="Arial" w:cs="Arial"/>
                <w:b w:val="0"/>
                <w:color w:val="auto"/>
              </w:rPr>
            </w:pPr>
            <w:r w:rsidRPr="001F3E83">
              <w:rPr>
                <w:rFonts w:ascii="Arial" w:eastAsia="Times New Roman" w:hAnsi="Arial" w:cs="Arial"/>
                <w:b w:val="0"/>
                <w:color w:val="auto"/>
              </w:rPr>
              <w:t>pnc 10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3A43E601" w14:textId="09491C14" w:rsidR="0050173E" w:rsidRPr="001F3E83" w:rsidRDefault="0050173E" w:rsidP="00CC6F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E83">
              <w:rPr>
                <w:rFonts w:ascii="Arial" w:eastAsia="Times New Roman" w:hAnsi="Arial" w:cs="Arial"/>
                <w:color w:val="000000"/>
              </w:rPr>
              <w:t>40842..42024</w:t>
            </w:r>
          </w:p>
        </w:tc>
      </w:tr>
      <w:tr w:rsidR="0050173E" w:rsidRPr="001F3E83" w14:paraId="55229490" w14:textId="77777777" w:rsidTr="00911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69DDDB1" w14:textId="12D2CE60" w:rsidR="0050173E" w:rsidRPr="001F3E83" w:rsidRDefault="0050173E" w:rsidP="00CC6FD2">
            <w:pPr>
              <w:rPr>
                <w:rFonts w:ascii="Arial" w:hAnsi="Arial" w:cs="Arial"/>
                <w:b w:val="0"/>
                <w:color w:val="auto"/>
              </w:rPr>
            </w:pPr>
            <w:r w:rsidRPr="001F3E83">
              <w:rPr>
                <w:rFonts w:ascii="Arial" w:eastAsia="Times New Roman" w:hAnsi="Arial" w:cs="Arial"/>
                <w:b w:val="0"/>
                <w:color w:val="auto"/>
              </w:rPr>
              <w:t>pnc 11</w:t>
            </w:r>
          </w:p>
        </w:tc>
        <w:tc>
          <w:tcPr>
            <w:tcW w:w="22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14EBFD8" w14:textId="54C6E748" w:rsidR="0050173E" w:rsidRPr="001F3E83" w:rsidRDefault="0050173E" w:rsidP="00CC6F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E83">
              <w:rPr>
                <w:rFonts w:ascii="Arial" w:eastAsia="Times New Roman" w:hAnsi="Arial" w:cs="Arial"/>
                <w:color w:val="000000"/>
              </w:rPr>
              <w:t>42060..42438</w:t>
            </w:r>
          </w:p>
        </w:tc>
      </w:tr>
      <w:tr w:rsidR="0050173E" w:rsidRPr="001F3E83" w14:paraId="43323B90" w14:textId="77777777" w:rsidTr="00911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  <w:vAlign w:val="bottom"/>
          </w:tcPr>
          <w:p w14:paraId="1678C9E6" w14:textId="16B7B462" w:rsidR="0050173E" w:rsidRPr="001F3E83" w:rsidRDefault="0050173E" w:rsidP="00CC6FD2">
            <w:pPr>
              <w:rPr>
                <w:rFonts w:ascii="Arial" w:hAnsi="Arial" w:cs="Arial"/>
                <w:b w:val="0"/>
                <w:color w:val="auto"/>
              </w:rPr>
            </w:pPr>
            <w:r w:rsidRPr="001F3E83">
              <w:rPr>
                <w:rFonts w:ascii="Arial" w:eastAsia="Times New Roman" w:hAnsi="Arial" w:cs="Arial"/>
                <w:b w:val="0"/>
                <w:color w:val="auto"/>
              </w:rPr>
              <w:t>pnc 12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32E62BFC" w14:textId="6DA3A1F3" w:rsidR="0050173E" w:rsidRPr="001F3E83" w:rsidRDefault="0050173E" w:rsidP="00CC6F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E83">
              <w:rPr>
                <w:rFonts w:ascii="Arial" w:eastAsia="Times New Roman" w:hAnsi="Arial" w:cs="Arial"/>
                <w:color w:val="000000"/>
              </w:rPr>
              <w:t>5150..6110</w:t>
            </w:r>
          </w:p>
        </w:tc>
      </w:tr>
      <w:tr w:rsidR="0050173E" w:rsidRPr="001F3E83" w14:paraId="132B0F36" w14:textId="77777777" w:rsidTr="00911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B09F1B9" w14:textId="4B026BD4" w:rsidR="0050173E" w:rsidRPr="001F3E83" w:rsidRDefault="0050173E" w:rsidP="00CC6FD2">
            <w:pPr>
              <w:rPr>
                <w:rFonts w:ascii="Arial" w:hAnsi="Arial" w:cs="Arial"/>
                <w:b w:val="0"/>
                <w:color w:val="auto"/>
              </w:rPr>
            </w:pPr>
            <w:r w:rsidRPr="001F3E83">
              <w:rPr>
                <w:rFonts w:ascii="Arial" w:eastAsia="Times New Roman" w:hAnsi="Arial" w:cs="Arial"/>
                <w:b w:val="0"/>
                <w:color w:val="auto"/>
              </w:rPr>
              <w:t>pnc 13</w:t>
            </w:r>
          </w:p>
        </w:tc>
        <w:tc>
          <w:tcPr>
            <w:tcW w:w="22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78B26A3" w14:textId="3988DD97" w:rsidR="0050173E" w:rsidRPr="001F3E83" w:rsidRDefault="0050173E" w:rsidP="00CC6F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E83">
              <w:rPr>
                <w:rFonts w:ascii="Arial" w:eastAsia="Times New Roman" w:hAnsi="Arial" w:cs="Arial"/>
                <w:color w:val="000000"/>
              </w:rPr>
              <w:t>14408..15288</w:t>
            </w:r>
          </w:p>
        </w:tc>
      </w:tr>
      <w:tr w:rsidR="0050173E" w:rsidRPr="001F3E83" w14:paraId="3E93EF16" w14:textId="77777777" w:rsidTr="00911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  <w:vAlign w:val="bottom"/>
          </w:tcPr>
          <w:p w14:paraId="75F35731" w14:textId="1CE44A6C" w:rsidR="0050173E" w:rsidRPr="001F3E83" w:rsidRDefault="0050173E" w:rsidP="00CC6FD2">
            <w:pPr>
              <w:rPr>
                <w:rFonts w:ascii="Arial" w:hAnsi="Arial" w:cs="Arial"/>
                <w:b w:val="0"/>
                <w:color w:val="auto"/>
              </w:rPr>
            </w:pPr>
            <w:r w:rsidRPr="001F3E83">
              <w:rPr>
                <w:rFonts w:ascii="Arial" w:eastAsia="Times New Roman" w:hAnsi="Arial" w:cs="Arial"/>
                <w:b w:val="0"/>
                <w:color w:val="auto"/>
              </w:rPr>
              <w:t>pnc 14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1364E512" w14:textId="52A9BC80" w:rsidR="0050173E" w:rsidRPr="001F3E83" w:rsidRDefault="0050173E" w:rsidP="00CC6F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E83">
              <w:rPr>
                <w:rFonts w:ascii="Arial" w:eastAsia="Times New Roman" w:hAnsi="Arial" w:cs="Arial"/>
                <w:color w:val="000000"/>
              </w:rPr>
              <w:t>16359..16557</w:t>
            </w:r>
          </w:p>
        </w:tc>
      </w:tr>
      <w:tr w:rsidR="0050173E" w:rsidRPr="001F3E83" w14:paraId="4AECFA48" w14:textId="77777777" w:rsidTr="00911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C47E3DA" w14:textId="30DB2BB8" w:rsidR="0050173E" w:rsidRPr="001F3E83" w:rsidRDefault="0050173E" w:rsidP="00CC6FD2">
            <w:pPr>
              <w:rPr>
                <w:rFonts w:ascii="Arial" w:hAnsi="Arial" w:cs="Arial"/>
                <w:b w:val="0"/>
                <w:color w:val="auto"/>
              </w:rPr>
            </w:pPr>
            <w:r w:rsidRPr="001F3E83">
              <w:rPr>
                <w:rFonts w:ascii="Arial" w:eastAsia="Times New Roman" w:hAnsi="Arial" w:cs="Arial"/>
                <w:b w:val="0"/>
                <w:color w:val="auto"/>
              </w:rPr>
              <w:t>pnc 15</w:t>
            </w:r>
          </w:p>
        </w:tc>
        <w:tc>
          <w:tcPr>
            <w:tcW w:w="22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CFCF942" w14:textId="54B161C0" w:rsidR="0050173E" w:rsidRPr="001F3E83" w:rsidRDefault="0050173E" w:rsidP="00CC6F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E83">
              <w:rPr>
                <w:rFonts w:ascii="Arial" w:eastAsia="Times New Roman" w:hAnsi="Arial" w:cs="Arial"/>
                <w:color w:val="000000"/>
              </w:rPr>
              <w:t>17508..18399</w:t>
            </w:r>
          </w:p>
        </w:tc>
      </w:tr>
      <w:tr w:rsidR="0050173E" w:rsidRPr="001F3E83" w14:paraId="7ABBA91A" w14:textId="77777777" w:rsidTr="00911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  <w:vAlign w:val="bottom"/>
          </w:tcPr>
          <w:p w14:paraId="004A8A01" w14:textId="34F7B52F" w:rsidR="0050173E" w:rsidRPr="001F3E83" w:rsidRDefault="0050173E" w:rsidP="00CC6FD2">
            <w:pPr>
              <w:rPr>
                <w:rFonts w:ascii="Arial" w:hAnsi="Arial" w:cs="Arial"/>
                <w:b w:val="0"/>
                <w:color w:val="auto"/>
              </w:rPr>
            </w:pPr>
            <w:r w:rsidRPr="001F3E83">
              <w:rPr>
                <w:rFonts w:ascii="Arial" w:eastAsia="Times New Roman" w:hAnsi="Arial" w:cs="Arial"/>
                <w:b w:val="0"/>
                <w:color w:val="auto"/>
              </w:rPr>
              <w:t>pnc 16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469D06C7" w14:textId="33FFE821" w:rsidR="0050173E" w:rsidRPr="001F3E83" w:rsidRDefault="0050173E" w:rsidP="00CC6F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E83">
              <w:rPr>
                <w:rFonts w:ascii="Arial" w:eastAsia="Times New Roman" w:hAnsi="Arial" w:cs="Arial"/>
                <w:color w:val="000000"/>
              </w:rPr>
              <w:t>21575..22878</w:t>
            </w:r>
          </w:p>
        </w:tc>
      </w:tr>
      <w:tr w:rsidR="0050173E" w:rsidRPr="001F3E83" w14:paraId="0C3D9AE2" w14:textId="77777777" w:rsidTr="00911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C534E53" w14:textId="65602AB3" w:rsidR="0050173E" w:rsidRPr="001F3E83" w:rsidRDefault="0050173E" w:rsidP="00CC6FD2">
            <w:pPr>
              <w:rPr>
                <w:rFonts w:ascii="Arial" w:hAnsi="Arial" w:cs="Arial"/>
                <w:b w:val="0"/>
                <w:color w:val="auto"/>
              </w:rPr>
            </w:pPr>
            <w:r w:rsidRPr="001F3E83">
              <w:rPr>
                <w:rFonts w:ascii="Arial" w:eastAsia="Times New Roman" w:hAnsi="Arial" w:cs="Arial"/>
                <w:b w:val="0"/>
                <w:color w:val="auto"/>
              </w:rPr>
              <w:t>pnc 17</w:t>
            </w:r>
          </w:p>
        </w:tc>
        <w:tc>
          <w:tcPr>
            <w:tcW w:w="22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2F06DA3" w14:textId="7B790A9C" w:rsidR="0050173E" w:rsidRPr="001F3E83" w:rsidRDefault="0050173E" w:rsidP="00CC6F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E83">
              <w:rPr>
                <w:rFonts w:ascii="Arial" w:eastAsia="Times New Roman" w:hAnsi="Arial" w:cs="Arial"/>
                <w:color w:val="000000"/>
              </w:rPr>
              <w:t>24727..24829</w:t>
            </w:r>
          </w:p>
        </w:tc>
      </w:tr>
      <w:tr w:rsidR="0050173E" w:rsidRPr="001F3E83" w14:paraId="082F2E88" w14:textId="77777777" w:rsidTr="00911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  <w:vAlign w:val="bottom"/>
          </w:tcPr>
          <w:p w14:paraId="308A5F2F" w14:textId="3552F310" w:rsidR="0050173E" w:rsidRPr="001F3E83" w:rsidRDefault="0050173E" w:rsidP="00CC6FD2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1F3E83">
              <w:rPr>
                <w:rFonts w:ascii="Arial" w:eastAsia="Times New Roman" w:hAnsi="Arial" w:cs="Arial"/>
                <w:b w:val="0"/>
                <w:color w:val="auto"/>
              </w:rPr>
              <w:t>pnc 18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477254E2" w14:textId="6D98ED98" w:rsidR="0050173E" w:rsidRPr="001F3E83" w:rsidRDefault="0050173E" w:rsidP="00CC6F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E83">
              <w:rPr>
                <w:rFonts w:ascii="Arial" w:eastAsia="Times New Roman" w:hAnsi="Arial" w:cs="Arial"/>
                <w:color w:val="000000"/>
              </w:rPr>
              <w:t>25268..25894</w:t>
            </w:r>
          </w:p>
        </w:tc>
      </w:tr>
    </w:tbl>
    <w:p w14:paraId="326B9A6E" w14:textId="77777777" w:rsidR="00431CFE" w:rsidRPr="001F3E83" w:rsidRDefault="00431CFE" w:rsidP="00495E7F">
      <w:pPr>
        <w:jc w:val="center"/>
        <w:rPr>
          <w:rFonts w:ascii="Arial" w:hAnsi="Arial" w:cs="Arial"/>
        </w:rPr>
      </w:pPr>
    </w:p>
    <w:p w14:paraId="24827DC0" w14:textId="77777777" w:rsidR="0094192A" w:rsidRPr="001F3E83" w:rsidRDefault="0094192A" w:rsidP="00495E7F">
      <w:pPr>
        <w:jc w:val="center"/>
        <w:rPr>
          <w:rFonts w:ascii="Arial" w:hAnsi="Arial" w:cs="Arial"/>
        </w:rPr>
      </w:pPr>
    </w:p>
    <w:p w14:paraId="3D1F0298" w14:textId="77777777" w:rsidR="0094192A" w:rsidRPr="001F3E83" w:rsidRDefault="0094192A" w:rsidP="00495E7F">
      <w:pPr>
        <w:jc w:val="center"/>
        <w:rPr>
          <w:rFonts w:ascii="Arial" w:hAnsi="Arial" w:cs="Arial"/>
        </w:rPr>
      </w:pPr>
    </w:p>
    <w:sectPr w:rsidR="0094192A" w:rsidRPr="001F3E83" w:rsidSect="00431CF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522"/>
    <w:rsid w:val="000A6A48"/>
    <w:rsid w:val="001F3E83"/>
    <w:rsid w:val="00325E03"/>
    <w:rsid w:val="00431CFE"/>
    <w:rsid w:val="00470959"/>
    <w:rsid w:val="00495E7F"/>
    <w:rsid w:val="0050173E"/>
    <w:rsid w:val="00646695"/>
    <w:rsid w:val="007E799B"/>
    <w:rsid w:val="0091172E"/>
    <w:rsid w:val="0094192A"/>
    <w:rsid w:val="00976522"/>
    <w:rsid w:val="00A149F8"/>
    <w:rsid w:val="00AA2658"/>
    <w:rsid w:val="00C91FD4"/>
    <w:rsid w:val="00CC6FD2"/>
    <w:rsid w:val="00EE5927"/>
    <w:rsid w:val="00FE4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B348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65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65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5</Characters>
  <Application>Microsoft Macintosh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aveirne</dc:creator>
  <cp:keywords/>
  <dc:description/>
  <cp:lastModifiedBy>Michael Taveirne</cp:lastModifiedBy>
  <cp:revision>12</cp:revision>
  <dcterms:created xsi:type="dcterms:W3CDTF">2013-05-01T17:22:00Z</dcterms:created>
  <dcterms:modified xsi:type="dcterms:W3CDTF">2013-05-20T21:34:00Z</dcterms:modified>
</cp:coreProperties>
</file>